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4D8" w:rsidRPr="00852DA4" w:rsidRDefault="00852DA4" w:rsidP="00AD43AA">
      <w:pPr>
        <w:spacing w:line="312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0"/>
        </w:rPr>
        <w:t>T</w:t>
      </w:r>
      <w:r w:rsidR="004134D8" w:rsidRPr="00852DA4">
        <w:rPr>
          <w:rFonts w:ascii="Arial" w:hAnsi="Arial" w:cs="Arial"/>
          <w:b/>
          <w:sz w:val="20"/>
        </w:rPr>
        <w:t xml:space="preserve">able </w:t>
      </w:r>
      <w:r>
        <w:rPr>
          <w:rFonts w:ascii="Arial" w:hAnsi="Arial" w:cs="Arial"/>
          <w:b/>
          <w:sz w:val="20"/>
        </w:rPr>
        <w:t>S</w:t>
      </w:r>
      <w:r w:rsidR="004134D8" w:rsidRPr="00852DA4">
        <w:rPr>
          <w:rFonts w:ascii="Arial" w:hAnsi="Arial" w:cs="Arial"/>
          <w:b/>
          <w:sz w:val="20"/>
        </w:rPr>
        <w:t>2</w:t>
      </w:r>
      <w:r w:rsidR="005C5A42" w:rsidRPr="00852DA4">
        <w:rPr>
          <w:rFonts w:ascii="Arial" w:hAnsi="Arial" w:cs="Arial"/>
          <w:b/>
          <w:sz w:val="20"/>
        </w:rPr>
        <w:t xml:space="preserve">: </w:t>
      </w:r>
      <w:r w:rsidR="00CE23C8" w:rsidRPr="00852DA4">
        <w:rPr>
          <w:rFonts w:ascii="Arial" w:hAnsi="Arial" w:cs="Arial"/>
          <w:b/>
          <w:sz w:val="20"/>
        </w:rPr>
        <w:t xml:space="preserve">The </w:t>
      </w:r>
      <w:r w:rsidR="005C5A42" w:rsidRPr="00852DA4">
        <w:rPr>
          <w:rFonts w:ascii="Arial" w:hAnsi="Arial" w:cs="Arial"/>
          <w:b/>
          <w:sz w:val="20"/>
        </w:rPr>
        <w:t>72 unique genes identified in the top 50 significant</w:t>
      </w:r>
      <w:r w:rsidR="003F73AA">
        <w:rPr>
          <w:rFonts w:ascii="Arial" w:hAnsi="Arial" w:cs="Arial"/>
          <w:b/>
          <w:sz w:val="20"/>
        </w:rPr>
        <w:t>ly upregulated</w:t>
      </w:r>
      <w:r w:rsidR="005C5A42" w:rsidRPr="00852DA4">
        <w:rPr>
          <w:rFonts w:ascii="Arial" w:hAnsi="Arial" w:cs="Arial"/>
          <w:b/>
          <w:sz w:val="20"/>
        </w:rPr>
        <w:t xml:space="preserve"> genes of 1-, 2-, and 3-cycles DSS colitis</w:t>
      </w:r>
      <w:r w:rsidR="00CE23C8" w:rsidRPr="00852DA4">
        <w:rPr>
          <w:rFonts w:ascii="Arial" w:hAnsi="Arial" w:cs="Arial"/>
          <w:b/>
          <w:sz w:val="20"/>
        </w:rPr>
        <w:t xml:space="preserve"> (FDR&lt;0.05, FC&gt;2)</w:t>
      </w:r>
      <w:r w:rsidR="003F73AA">
        <w:rPr>
          <w:rFonts w:ascii="Arial" w:hAnsi="Arial" w:cs="Arial"/>
          <w:b/>
          <w:sz w:val="20"/>
        </w:rPr>
        <w:t xml:space="preserve"> (fold change versus controls)</w:t>
      </w:r>
      <w:bookmarkStart w:id="0" w:name="_GoBack"/>
      <w:bookmarkEnd w:id="0"/>
    </w:p>
    <w:tbl>
      <w:tblPr>
        <w:tblStyle w:val="Lichtelijst"/>
        <w:tblW w:w="965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98"/>
        <w:gridCol w:w="1447"/>
        <w:gridCol w:w="5310"/>
        <w:gridCol w:w="1800"/>
      </w:tblGrid>
      <w:tr w:rsidR="00BC24C7" w:rsidRPr="00BC24C7" w:rsidTr="00221D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</w:tcPr>
          <w:p w:rsidR="00BC24C7" w:rsidRPr="00BC24C7" w:rsidRDefault="00BC24C7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nl-BE" w:eastAsia="nl-BE"/>
              </w:rPr>
            </w:pPr>
            <w:r w:rsidRPr="00BC24C7">
              <w:rPr>
                <w:rFonts w:ascii="Arial" w:eastAsia="Times New Roman" w:hAnsi="Arial" w:cs="Arial"/>
                <w:color w:val="FFFFFF" w:themeColor="background1"/>
                <w:sz w:val="18"/>
                <w:szCs w:val="18"/>
                <w:lang w:val="nl-BE" w:eastAsia="nl-BE"/>
              </w:rPr>
              <w:t>Chip ID</w:t>
            </w:r>
          </w:p>
        </w:tc>
        <w:tc>
          <w:tcPr>
            <w:tcW w:w="1447" w:type="dxa"/>
          </w:tcPr>
          <w:p w:rsidR="00BC24C7" w:rsidRPr="00BC24C7" w:rsidRDefault="00BC24C7" w:rsidP="003564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Gene symbol</w:t>
            </w:r>
          </w:p>
        </w:tc>
        <w:tc>
          <w:tcPr>
            <w:tcW w:w="5310" w:type="dxa"/>
          </w:tcPr>
          <w:p w:rsidR="00BC24C7" w:rsidRPr="00BC24C7" w:rsidRDefault="001A2381" w:rsidP="003564B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escription</w:t>
            </w:r>
          </w:p>
        </w:tc>
        <w:tc>
          <w:tcPr>
            <w:tcW w:w="1800" w:type="dxa"/>
          </w:tcPr>
          <w:p w:rsidR="00BC24C7" w:rsidRPr="00BC24C7" w:rsidRDefault="00BC24C7" w:rsidP="003564B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Number of cycles</w:t>
            </w:r>
            <w:r w:rsidR="00221D7F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 xml:space="preserve"> *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6326</w:t>
            </w:r>
          </w:p>
        </w:tc>
        <w:tc>
          <w:tcPr>
            <w:tcW w:w="1447" w:type="dxa"/>
          </w:tcPr>
          <w:p w:rsidR="003564BD" w:rsidRPr="000B1722" w:rsidRDefault="000B1722" w:rsidP="00240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I</w:t>
            </w:r>
            <w:r w:rsidR="002406AE">
              <w:rPr>
                <w:rFonts w:ascii="Arial" w:hAnsi="Arial" w:cs="Arial"/>
                <w:i/>
                <w:color w:val="000000"/>
                <w:sz w:val="18"/>
                <w:szCs w:val="18"/>
              </w:rPr>
              <w:t>GTP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nl-BE" w:eastAsia="nl-BE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interferon gamma induced GTPas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nl-BE" w:eastAsia="nl-BE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81627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lipocalin 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15431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CPT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ast cell protease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8304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atrix metallopeptidase 13 (collagenase 3)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25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PSMB8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proteasome (prosome, macropain) subunit, beta type, 8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51873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PYHIN1</w:t>
            </w:r>
          </w:p>
        </w:tc>
        <w:tc>
          <w:tcPr>
            <w:tcW w:w="5310" w:type="dxa"/>
          </w:tcPr>
          <w:p w:rsidR="003564BD" w:rsidRPr="00BC24C7" w:rsidRDefault="003443B7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yrin and HIN domain family, member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63597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SAA3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serum amyloid A 3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0692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180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180 molecul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67863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19 molecul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12470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7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72 molecul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9727</w:t>
            </w:r>
          </w:p>
        </w:tc>
        <w:tc>
          <w:tcPr>
            <w:tcW w:w="1447" w:type="dxa"/>
          </w:tcPr>
          <w:p w:rsidR="003564BD" w:rsidRPr="000B1722" w:rsidRDefault="009C78F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WFDC17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WAP four-disulfide core domain 17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8758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interleukin 1, alph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08663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LAPTM5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lysosomal protein transmembrane 5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264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LYZ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lysozyme 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9535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hemokine (C-C motif) ligand 8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64093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DERL3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derlin 3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7544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DUOXA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dual oxidase maturation factor 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229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DMA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ajor histocompatibility complex, class II, DM alph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98087</w:t>
            </w:r>
          </w:p>
        </w:tc>
        <w:tc>
          <w:tcPr>
            <w:tcW w:w="1447" w:type="dxa"/>
          </w:tcPr>
          <w:p w:rsidR="003564BD" w:rsidRPr="000B1722" w:rsidRDefault="00064950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ND6</w:t>
            </w:r>
          </w:p>
        </w:tc>
        <w:tc>
          <w:tcPr>
            <w:tcW w:w="5310" w:type="dxa"/>
          </w:tcPr>
          <w:p w:rsidR="003564BD" w:rsidRPr="00BC24C7" w:rsidRDefault="003564BD" w:rsidP="000649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 xml:space="preserve">NADH dehydrogenase, subunit 6 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98039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A3F</w:t>
            </w:r>
          </w:p>
        </w:tc>
        <w:tc>
          <w:tcPr>
            <w:tcW w:w="5310" w:type="dxa"/>
          </w:tcPr>
          <w:p w:rsidR="003564BD" w:rsidRPr="00BC24C7" w:rsidRDefault="003564BD" w:rsidP="00CB4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serine (or cysteine) peptidase inhibitor, clade A, member 3</w:t>
            </w:r>
            <w:r w:rsidR="00CB4476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99899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SPRR1A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small proline-rich protein 1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24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transporter 1, ATP-binding cassette, sub-family B (MDR/TAP)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90150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ZBP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Z-DNA binding protein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48892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ARHGDIB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Rho GDP dissociation inhibitor (GDI) bet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02335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BANK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B-cell scaffold protein with ankyrin repeats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61292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R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omplement component (3d/Epstein Barr virus) receptor 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23359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13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hemokine (C-X-C motif) ligand 13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306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EB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histocompatibility 2, class II antigen E beta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28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OB</w:t>
            </w:r>
          </w:p>
        </w:tc>
        <w:tc>
          <w:tcPr>
            <w:tcW w:w="5310" w:type="dxa"/>
          </w:tcPr>
          <w:p w:rsidR="003564BD" w:rsidRPr="00BC24C7" w:rsidRDefault="003564BD" w:rsidP="007D6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histocompatibility complex, class II, </w:t>
            </w:r>
            <w:r w:rsidR="007D64C2">
              <w:rPr>
                <w:rFonts w:ascii="Arial" w:hAnsi="Arial" w:cs="Arial"/>
                <w:color w:val="000000"/>
                <w:sz w:val="18"/>
                <w:szCs w:val="18"/>
              </w:rPr>
              <w:t>O region beta locus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90640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IKZF3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IKAROS family zinc finger 3 (Aiolos)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87597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interleukin 1, bet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66172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S4A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embrane-spanning 4-domains, subfamily A, member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50476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EACAM12</w:t>
            </w:r>
          </w:p>
        </w:tc>
        <w:tc>
          <w:tcPr>
            <w:tcW w:w="5310" w:type="dxa"/>
          </w:tcPr>
          <w:p w:rsidR="003564BD" w:rsidRPr="00BC24C7" w:rsidRDefault="003564BD" w:rsidP="0038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arcinoembryonic antigen-related cell adhesion molecule 1</w:t>
            </w:r>
            <w:r w:rsidR="003820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7253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DHRS9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dehydrogenase/reductase (SDR family) member 9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5515</w:t>
            </w:r>
          </w:p>
        </w:tc>
        <w:tc>
          <w:tcPr>
            <w:tcW w:w="1447" w:type="dxa"/>
          </w:tcPr>
          <w:p w:rsidR="003564BD" w:rsidRPr="000B1722" w:rsidRDefault="00657040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OLFR56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olfactory receptor 56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8404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YL7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yosin, light chain 7, regulatory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36087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RETNLB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resistin like bet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98075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SERPINA3N</w:t>
            </w:r>
          </w:p>
        </w:tc>
        <w:tc>
          <w:tcPr>
            <w:tcW w:w="5310" w:type="dxa"/>
          </w:tcPr>
          <w:p w:rsidR="003564BD" w:rsidRPr="00BC24C7" w:rsidRDefault="003564BD" w:rsidP="00E666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serp</w:t>
            </w:r>
            <w:r w:rsidR="00E66698">
              <w:rPr>
                <w:rFonts w:ascii="Arial" w:hAnsi="Arial" w:cs="Arial"/>
                <w:color w:val="000000"/>
                <w:sz w:val="18"/>
                <w:szCs w:val="18"/>
              </w:rPr>
              <w:t>in peptidase inhibitor, clade A, member 3N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7429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SNORD118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small nucleolar RNA, C/D box 118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55280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hordin-like 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lastRenderedPageBreak/>
              <w:t>10538187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glycoprotein (transmembrane) nmb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29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EB1</w:t>
            </w:r>
          </w:p>
        </w:tc>
        <w:tc>
          <w:tcPr>
            <w:tcW w:w="5310" w:type="dxa"/>
          </w:tcPr>
          <w:p w:rsidR="003564BD" w:rsidRPr="00BC24C7" w:rsidRDefault="003564BD" w:rsidP="00E07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histocompatibility complex, class II, </w:t>
            </w:r>
            <w:r w:rsidR="00E07A25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 xml:space="preserve"> beta 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51953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LRG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leucine-rich alpha-2-glycoprotein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04606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LY86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lymphocyte antigen 86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61721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PEG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acrophage expressed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02613</w:t>
            </w:r>
          </w:p>
        </w:tc>
        <w:tc>
          <w:tcPr>
            <w:tcW w:w="1447" w:type="dxa"/>
          </w:tcPr>
          <w:p w:rsidR="003564BD" w:rsidRPr="000B1722" w:rsidRDefault="00710AF4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hloride channel accessory 4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60886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177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177 molecul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17165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5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52 molecul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01063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53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53 molecul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56005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74 molecule, major histocompatibility complex, class II invariant chain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51025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79a molecule, immunoglobulin-associated alph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92142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D79B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D79b molecule, immunoglobulin-associated bet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31407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hemokine (C-X-C motif) ligand 9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603551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cytochrome b-245, beta polypeptid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9731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EXPI</w:t>
            </w:r>
          </w:p>
        </w:tc>
        <w:tc>
          <w:tcPr>
            <w:tcW w:w="5310" w:type="dxa"/>
          </w:tcPr>
          <w:p w:rsidR="003564BD" w:rsidRPr="00BC24C7" w:rsidRDefault="003C00A4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tracellular proteinase inhibitor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5015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AA</w:t>
            </w:r>
          </w:p>
        </w:tc>
        <w:tc>
          <w:tcPr>
            <w:tcW w:w="5310" w:type="dxa"/>
          </w:tcPr>
          <w:p w:rsidR="003564BD" w:rsidRPr="00BC24C7" w:rsidRDefault="003564BD" w:rsidP="007716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histocompatibility complex, class II, </w:t>
            </w:r>
            <w:r w:rsidR="00771638">
              <w:rPr>
                <w:rFonts w:ascii="Arial" w:hAnsi="Arial" w:cs="Arial"/>
                <w:color w:val="000000"/>
                <w:sz w:val="18"/>
                <w:szCs w:val="18"/>
              </w:rPr>
              <w:t>antigen A, alph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291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AB1</w:t>
            </w:r>
          </w:p>
        </w:tc>
        <w:tc>
          <w:tcPr>
            <w:tcW w:w="5310" w:type="dxa"/>
          </w:tcPr>
          <w:p w:rsidR="003564BD" w:rsidRPr="00BC24C7" w:rsidRDefault="003564BD" w:rsidP="008C6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histocompatibility complex, class II, </w:t>
            </w:r>
            <w:r w:rsidR="008C6FC6">
              <w:rPr>
                <w:rFonts w:ascii="Arial" w:hAnsi="Arial" w:cs="Arial"/>
                <w:color w:val="000000"/>
                <w:sz w:val="18"/>
                <w:szCs w:val="18"/>
              </w:rPr>
              <w:t>antigen A, beta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236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H2-DMB2</w:t>
            </w:r>
          </w:p>
        </w:tc>
        <w:tc>
          <w:tcPr>
            <w:tcW w:w="5310" w:type="dxa"/>
          </w:tcPr>
          <w:p w:rsidR="003564BD" w:rsidRPr="00BC24C7" w:rsidRDefault="003564BD" w:rsidP="00660D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 xml:space="preserve">major histocompatibility complex, class II, </w:t>
            </w:r>
            <w:r w:rsidR="00660DD3">
              <w:rPr>
                <w:rFonts w:ascii="Arial" w:hAnsi="Arial" w:cs="Arial"/>
                <w:color w:val="000000"/>
                <w:sz w:val="18"/>
                <w:szCs w:val="18"/>
              </w:rPr>
              <w:t>locus Mb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44824</w:t>
            </w:r>
          </w:p>
        </w:tc>
        <w:tc>
          <w:tcPr>
            <w:tcW w:w="1447" w:type="dxa"/>
          </w:tcPr>
          <w:p w:rsidR="003564BD" w:rsidRPr="000B1722" w:rsidRDefault="00660DD3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LOC68395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histocompatibility 2, Q region locus 6-lik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77655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indoleamine 2,3-dioxygenase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55961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IIGP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interferon inducible GTPase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606016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interleukin 2 receptor, gamm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45077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KHDC1A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KH homology domain containing 1</w:t>
            </w:r>
            <w:r w:rsidR="00ED16AF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41543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CPT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ast cell protease 2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1606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FSD2A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major facilitator superfamily domain containing 2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7409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NLRC5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NLR family, CARD domain containing 5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7922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nitric oxide synthase 2, inducible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0958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PLA2G2A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phospholipase A2, group IIA (platelets, synovial fluid)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58224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39179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REG3B</w:t>
            </w:r>
          </w:p>
        </w:tc>
        <w:tc>
          <w:tcPr>
            <w:tcW w:w="5310" w:type="dxa"/>
          </w:tcPr>
          <w:p w:rsidR="003564BD" w:rsidRPr="00BC24C7" w:rsidRDefault="00C07642" w:rsidP="00C07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generating islet-derived 3 bet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545569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REG3G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regenerating islet-derived 3 gamma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  <w:tr w:rsidR="00BC24C7" w:rsidRPr="00AD43AA" w:rsidTr="00221D7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3564BD" w:rsidRPr="008174EF" w:rsidRDefault="003564BD" w:rsidP="003564BD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</w:pPr>
            <w:r w:rsidRPr="008174EF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nl-BE" w:eastAsia="nl-BE"/>
              </w:rPr>
              <w:t>10385518</w:t>
            </w:r>
          </w:p>
        </w:tc>
        <w:tc>
          <w:tcPr>
            <w:tcW w:w="1447" w:type="dxa"/>
          </w:tcPr>
          <w:p w:rsidR="003564BD" w:rsidRPr="000B1722" w:rsidRDefault="000B1722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0B1722">
              <w:rPr>
                <w:rFonts w:ascii="Arial" w:hAnsi="Arial" w:cs="Arial"/>
                <w:i/>
                <w:color w:val="000000"/>
                <w:sz w:val="18"/>
                <w:szCs w:val="18"/>
              </w:rPr>
              <w:t>TGTP1</w:t>
            </w:r>
          </w:p>
        </w:tc>
        <w:tc>
          <w:tcPr>
            <w:tcW w:w="5310" w:type="dxa"/>
          </w:tcPr>
          <w:p w:rsidR="003564BD" w:rsidRPr="00BC24C7" w:rsidRDefault="003564BD" w:rsidP="00356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T cell specific GTPase 1</w:t>
            </w:r>
          </w:p>
        </w:tc>
        <w:tc>
          <w:tcPr>
            <w:tcW w:w="1800" w:type="dxa"/>
          </w:tcPr>
          <w:p w:rsidR="003564BD" w:rsidRPr="00BC24C7" w:rsidRDefault="003564BD" w:rsidP="003564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24C7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</w:tr>
    </w:tbl>
    <w:p w:rsidR="004134D8" w:rsidRPr="008174EF" w:rsidRDefault="008174EF" w:rsidP="00221D7F">
      <w:pPr>
        <w:jc w:val="both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br/>
      </w:r>
      <w:r w:rsidR="00221D7F" w:rsidRPr="008174EF">
        <w:rPr>
          <w:rFonts w:ascii="Arial" w:hAnsi="Arial" w:cs="Arial"/>
          <w:sz w:val="18"/>
          <w:szCs w:val="20"/>
        </w:rPr>
        <w:t>* 1 = within the top 50 most upregulated genes in 1-cycle DSS colitis</w:t>
      </w:r>
      <w:r w:rsidR="00D60B52">
        <w:rPr>
          <w:rFonts w:ascii="Arial" w:hAnsi="Arial" w:cs="Arial"/>
          <w:sz w:val="18"/>
          <w:szCs w:val="20"/>
        </w:rPr>
        <w:t xml:space="preserve"> (fold change versus controls)</w:t>
      </w:r>
      <w:r w:rsidR="00221D7F" w:rsidRPr="008174EF">
        <w:rPr>
          <w:rFonts w:ascii="Arial" w:hAnsi="Arial" w:cs="Arial"/>
          <w:sz w:val="18"/>
          <w:szCs w:val="20"/>
        </w:rPr>
        <w:t>, 2</w:t>
      </w:r>
      <w:r w:rsidRPr="008174EF">
        <w:rPr>
          <w:rFonts w:ascii="Arial" w:hAnsi="Arial" w:cs="Arial"/>
          <w:sz w:val="18"/>
          <w:szCs w:val="20"/>
        </w:rPr>
        <w:t xml:space="preserve"> </w:t>
      </w:r>
      <w:r w:rsidR="00221D7F" w:rsidRPr="008174EF">
        <w:rPr>
          <w:rFonts w:ascii="Arial" w:hAnsi="Arial" w:cs="Arial"/>
          <w:sz w:val="18"/>
          <w:szCs w:val="20"/>
        </w:rPr>
        <w:t>= within the top 50 most upregulated genes in 2-cycles DSS colitis</w:t>
      </w:r>
      <w:r w:rsidR="00D60B52">
        <w:rPr>
          <w:rFonts w:ascii="Arial" w:hAnsi="Arial" w:cs="Arial"/>
          <w:sz w:val="18"/>
          <w:szCs w:val="20"/>
        </w:rPr>
        <w:t xml:space="preserve"> </w:t>
      </w:r>
      <w:r w:rsidR="00D60B52">
        <w:rPr>
          <w:rFonts w:ascii="Arial" w:hAnsi="Arial" w:cs="Arial"/>
          <w:sz w:val="18"/>
          <w:szCs w:val="20"/>
        </w:rPr>
        <w:t>(fold change versus controls)</w:t>
      </w:r>
      <w:r w:rsidR="00221D7F" w:rsidRPr="008174EF">
        <w:rPr>
          <w:rFonts w:ascii="Arial" w:hAnsi="Arial" w:cs="Arial"/>
          <w:sz w:val="18"/>
          <w:szCs w:val="20"/>
        </w:rPr>
        <w:t>, 3</w:t>
      </w:r>
      <w:r w:rsidRPr="008174EF">
        <w:rPr>
          <w:rFonts w:ascii="Arial" w:hAnsi="Arial" w:cs="Arial"/>
          <w:sz w:val="18"/>
          <w:szCs w:val="20"/>
        </w:rPr>
        <w:t xml:space="preserve"> </w:t>
      </w:r>
      <w:r w:rsidR="00221D7F" w:rsidRPr="008174EF">
        <w:rPr>
          <w:rFonts w:ascii="Arial" w:hAnsi="Arial" w:cs="Arial"/>
          <w:sz w:val="18"/>
          <w:szCs w:val="20"/>
        </w:rPr>
        <w:t>= within the top 50 most upregulated genes in 3-cycles DSS colitis</w:t>
      </w:r>
      <w:r w:rsidR="00D60B52">
        <w:rPr>
          <w:rFonts w:ascii="Arial" w:hAnsi="Arial" w:cs="Arial"/>
          <w:sz w:val="18"/>
          <w:szCs w:val="20"/>
        </w:rPr>
        <w:t xml:space="preserve"> </w:t>
      </w:r>
      <w:r w:rsidR="00D60B52">
        <w:rPr>
          <w:rFonts w:ascii="Arial" w:hAnsi="Arial" w:cs="Arial"/>
          <w:sz w:val="18"/>
          <w:szCs w:val="20"/>
        </w:rPr>
        <w:t>(fold change versus controls)</w:t>
      </w:r>
      <w:r w:rsidR="00221D7F" w:rsidRPr="008174EF">
        <w:rPr>
          <w:rFonts w:ascii="Arial" w:hAnsi="Arial" w:cs="Arial"/>
          <w:sz w:val="18"/>
          <w:szCs w:val="20"/>
        </w:rPr>
        <w:t xml:space="preserve">. </w:t>
      </w:r>
    </w:p>
    <w:sectPr w:rsidR="004134D8" w:rsidRPr="008174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2D6C0D"/>
    <w:multiLevelType w:val="hybridMultilevel"/>
    <w:tmpl w:val="EBF813CA"/>
    <w:lvl w:ilvl="0" w:tplc="E702FAF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6A9C"/>
    <w:rsid w:val="00064950"/>
    <w:rsid w:val="000B1722"/>
    <w:rsid w:val="0010558B"/>
    <w:rsid w:val="001A2381"/>
    <w:rsid w:val="00221D7F"/>
    <w:rsid w:val="002406AE"/>
    <w:rsid w:val="00275AFF"/>
    <w:rsid w:val="002C602F"/>
    <w:rsid w:val="003443B7"/>
    <w:rsid w:val="003564BD"/>
    <w:rsid w:val="00382010"/>
    <w:rsid w:val="003B02F8"/>
    <w:rsid w:val="003C00A4"/>
    <w:rsid w:val="003F73AA"/>
    <w:rsid w:val="004134D8"/>
    <w:rsid w:val="00591339"/>
    <w:rsid w:val="005C5A42"/>
    <w:rsid w:val="00657040"/>
    <w:rsid w:val="00660DD3"/>
    <w:rsid w:val="00671308"/>
    <w:rsid w:val="006F3E8E"/>
    <w:rsid w:val="00710AF4"/>
    <w:rsid w:val="00771638"/>
    <w:rsid w:val="007D64C2"/>
    <w:rsid w:val="008174EF"/>
    <w:rsid w:val="0085256D"/>
    <w:rsid w:val="00852DA4"/>
    <w:rsid w:val="008B5528"/>
    <w:rsid w:val="008C6FC6"/>
    <w:rsid w:val="00976A9C"/>
    <w:rsid w:val="00992B4A"/>
    <w:rsid w:val="009C78FD"/>
    <w:rsid w:val="00AD43AA"/>
    <w:rsid w:val="00BC24C7"/>
    <w:rsid w:val="00C07642"/>
    <w:rsid w:val="00C741FB"/>
    <w:rsid w:val="00CB4476"/>
    <w:rsid w:val="00CE23C8"/>
    <w:rsid w:val="00D60B52"/>
    <w:rsid w:val="00E07A25"/>
    <w:rsid w:val="00E66698"/>
    <w:rsid w:val="00ED16AF"/>
    <w:rsid w:val="00F9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ED7275-661B-4AEA-B3D1-E6724861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976A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976A9C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976A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lijst">
    <w:name w:val="Light List"/>
    <w:basedOn w:val="Standaardtabel"/>
    <w:uiPriority w:val="61"/>
    <w:rsid w:val="00275AFF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1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7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reynaert</dc:creator>
  <cp:keywords/>
  <cp:lastModifiedBy>Christine Breynaert</cp:lastModifiedBy>
  <cp:revision>3</cp:revision>
  <dcterms:created xsi:type="dcterms:W3CDTF">2013-05-03T09:27:00Z</dcterms:created>
  <dcterms:modified xsi:type="dcterms:W3CDTF">2013-05-03T09:28:00Z</dcterms:modified>
</cp:coreProperties>
</file>